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17AB" w:rsidRPr="00896DCF" w:rsidRDefault="007F17AB" w:rsidP="00896DCF">
      <w:pPr>
        <w:spacing w:before="100" w:beforeAutospacing="1" w:after="100" w:afterAutospacing="1"/>
        <w:rPr>
          <w:rFonts w:ascii="Times New Roman" w:eastAsia="SimSun" w:hAnsi="Times New Roman" w:cs="Times New Roman"/>
          <w:b/>
          <w:sz w:val="24"/>
          <w:szCs w:val="24"/>
        </w:rPr>
      </w:pPr>
      <w:bookmarkStart w:id="0" w:name="_GoBack"/>
      <w:bookmarkEnd w:id="0"/>
      <w:r w:rsidRPr="00896DCF">
        <w:rPr>
          <w:rFonts w:ascii="Times New Roman" w:eastAsia="SimSun" w:hAnsi="Times New Roman" w:cs="Times New Roman"/>
          <w:b/>
          <w:sz w:val="24"/>
          <w:szCs w:val="24"/>
        </w:rPr>
        <w:t>RNA quantity and quality were measured by NanoDrop ND-1000</w:t>
      </w:r>
      <w:r w:rsidR="00896DCF">
        <w:rPr>
          <w:rFonts w:ascii="Times New Roman" w:eastAsia="SimSun" w:hAnsi="Times New Roman" w:cs="Times New Roman"/>
          <w:b/>
          <w:sz w:val="24"/>
          <w:szCs w:val="24"/>
        </w:rPr>
        <w:t>.</w:t>
      </w:r>
    </w:p>
    <w:tbl>
      <w:tblPr>
        <w:tblStyle w:val="Grilledutableau"/>
        <w:tblW w:w="940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363"/>
        <w:gridCol w:w="1363"/>
        <w:gridCol w:w="1080"/>
        <w:gridCol w:w="1080"/>
        <w:gridCol w:w="1137"/>
        <w:gridCol w:w="1712"/>
      </w:tblGrid>
      <w:tr w:rsidR="007F17AB" w:rsidRPr="00896DCF" w:rsidTr="00896DCF">
        <w:trPr>
          <w:trHeight w:val="699"/>
        </w:trPr>
        <w:tc>
          <w:tcPr>
            <w:tcW w:w="1668" w:type="dxa"/>
            <w:tcBorders>
              <w:bottom w:val="single" w:sz="4" w:space="0" w:color="auto"/>
            </w:tcBorders>
            <w:hideMark/>
          </w:tcPr>
          <w:p w:rsidR="007F17AB" w:rsidRPr="00896DCF" w:rsidRDefault="007F17AB" w:rsidP="00820F09">
            <w:pPr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96DCF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Sample ID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hideMark/>
          </w:tcPr>
          <w:p w:rsidR="007F17AB" w:rsidRPr="00896DCF" w:rsidRDefault="007F17AB" w:rsidP="00820F09">
            <w:pPr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96DCF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OD260/280 Ratio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hideMark/>
          </w:tcPr>
          <w:p w:rsidR="007F17AB" w:rsidRPr="00896DCF" w:rsidRDefault="007F17AB" w:rsidP="00820F09">
            <w:pPr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96DCF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OD260/230 Ratio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:rsidR="007F17AB" w:rsidRPr="00896DCF" w:rsidRDefault="007F17AB" w:rsidP="00896DCF">
            <w:pPr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96DCF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Conc.         (ng/μ</w:t>
            </w:r>
            <w:r w:rsidR="00896DCF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L</w:t>
            </w:r>
            <w:r w:rsidRPr="00896DCF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:rsidR="007F17AB" w:rsidRPr="00896DCF" w:rsidRDefault="007F17AB" w:rsidP="00896DCF">
            <w:pPr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96DCF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Volume           (μ</w:t>
            </w:r>
            <w:r w:rsidR="00896DCF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L</w:t>
            </w:r>
            <w:r w:rsidRPr="00896DCF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hideMark/>
          </w:tcPr>
          <w:p w:rsidR="007F17AB" w:rsidRPr="00896DCF" w:rsidRDefault="007F17AB" w:rsidP="00820F09">
            <w:pPr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96DCF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Quantity            (ng)</w:t>
            </w:r>
          </w:p>
        </w:tc>
        <w:tc>
          <w:tcPr>
            <w:tcW w:w="1712" w:type="dxa"/>
            <w:tcBorders>
              <w:bottom w:val="single" w:sz="4" w:space="0" w:color="auto"/>
            </w:tcBorders>
            <w:hideMark/>
          </w:tcPr>
          <w:p w:rsidR="007F17AB" w:rsidRPr="00896DCF" w:rsidRDefault="007F17AB" w:rsidP="00820F09">
            <w:pPr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96DCF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QC result </w:t>
            </w:r>
          </w:p>
          <w:p w:rsidR="007F17AB" w:rsidRPr="00896DCF" w:rsidRDefault="007F17AB" w:rsidP="00820F09">
            <w:pPr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96DCF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Pass or Fail</w:t>
            </w:r>
          </w:p>
        </w:tc>
      </w:tr>
      <w:tr w:rsidR="007F17AB" w:rsidRPr="00896DCF" w:rsidTr="00896DCF">
        <w:trPr>
          <w:trHeight w:val="300"/>
        </w:trPr>
        <w:tc>
          <w:tcPr>
            <w:tcW w:w="1668" w:type="dxa"/>
            <w:tcBorders>
              <w:bottom w:val="nil"/>
            </w:tcBorders>
            <w:hideMark/>
          </w:tcPr>
          <w:p w:rsidR="007F17AB" w:rsidRPr="00896DCF" w:rsidRDefault="007F17AB" w:rsidP="003858EC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6DC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="003858EC" w:rsidRPr="00896DC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ntrol 1</w:t>
            </w:r>
          </w:p>
        </w:tc>
        <w:tc>
          <w:tcPr>
            <w:tcW w:w="1363" w:type="dxa"/>
            <w:tcBorders>
              <w:bottom w:val="nil"/>
            </w:tcBorders>
            <w:hideMark/>
          </w:tcPr>
          <w:p w:rsidR="007F17AB" w:rsidRPr="00896DCF" w:rsidRDefault="007F17AB" w:rsidP="00820F09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6DC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04</w:t>
            </w:r>
          </w:p>
        </w:tc>
        <w:tc>
          <w:tcPr>
            <w:tcW w:w="1363" w:type="dxa"/>
            <w:tcBorders>
              <w:bottom w:val="nil"/>
            </w:tcBorders>
            <w:hideMark/>
          </w:tcPr>
          <w:p w:rsidR="007F17AB" w:rsidRPr="00896DCF" w:rsidRDefault="007F17AB" w:rsidP="00820F09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6DC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05</w:t>
            </w:r>
          </w:p>
        </w:tc>
        <w:tc>
          <w:tcPr>
            <w:tcW w:w="1080" w:type="dxa"/>
            <w:tcBorders>
              <w:bottom w:val="nil"/>
            </w:tcBorders>
            <w:hideMark/>
          </w:tcPr>
          <w:p w:rsidR="007F17AB" w:rsidRPr="00896DCF" w:rsidRDefault="007F17AB" w:rsidP="00820F09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6DC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49.28</w:t>
            </w:r>
          </w:p>
        </w:tc>
        <w:tc>
          <w:tcPr>
            <w:tcW w:w="1080" w:type="dxa"/>
            <w:tcBorders>
              <w:bottom w:val="nil"/>
            </w:tcBorders>
            <w:hideMark/>
          </w:tcPr>
          <w:p w:rsidR="007F17AB" w:rsidRPr="00896DCF" w:rsidRDefault="007F17AB" w:rsidP="00820F09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6DC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137" w:type="dxa"/>
            <w:tcBorders>
              <w:bottom w:val="nil"/>
            </w:tcBorders>
            <w:hideMark/>
          </w:tcPr>
          <w:p w:rsidR="007F17AB" w:rsidRPr="00896DCF" w:rsidRDefault="007F17AB" w:rsidP="00820F09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6DC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492.8</w:t>
            </w:r>
          </w:p>
        </w:tc>
        <w:tc>
          <w:tcPr>
            <w:tcW w:w="1712" w:type="dxa"/>
            <w:tcBorders>
              <w:bottom w:val="nil"/>
            </w:tcBorders>
            <w:hideMark/>
          </w:tcPr>
          <w:p w:rsidR="007F17AB" w:rsidRPr="00896DCF" w:rsidRDefault="007F17AB" w:rsidP="00820F09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6DC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ass</w:t>
            </w:r>
          </w:p>
        </w:tc>
      </w:tr>
      <w:tr w:rsidR="007F17AB" w:rsidRPr="00896DCF" w:rsidTr="00896DCF">
        <w:trPr>
          <w:trHeight w:val="300"/>
        </w:trPr>
        <w:tc>
          <w:tcPr>
            <w:tcW w:w="1668" w:type="dxa"/>
            <w:tcBorders>
              <w:top w:val="nil"/>
              <w:bottom w:val="nil"/>
            </w:tcBorders>
            <w:hideMark/>
          </w:tcPr>
          <w:p w:rsidR="007F17AB" w:rsidRPr="00896DCF" w:rsidRDefault="003858EC" w:rsidP="003858EC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6DC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ontrol 2</w:t>
            </w:r>
          </w:p>
        </w:tc>
        <w:tc>
          <w:tcPr>
            <w:tcW w:w="1363" w:type="dxa"/>
            <w:tcBorders>
              <w:top w:val="nil"/>
              <w:bottom w:val="nil"/>
            </w:tcBorders>
            <w:hideMark/>
          </w:tcPr>
          <w:p w:rsidR="007F17AB" w:rsidRPr="00896DCF" w:rsidRDefault="007F17AB" w:rsidP="00820F09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6DC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09</w:t>
            </w:r>
          </w:p>
        </w:tc>
        <w:tc>
          <w:tcPr>
            <w:tcW w:w="1363" w:type="dxa"/>
            <w:tcBorders>
              <w:top w:val="nil"/>
              <w:bottom w:val="nil"/>
            </w:tcBorders>
            <w:hideMark/>
          </w:tcPr>
          <w:p w:rsidR="007F17AB" w:rsidRPr="00896DCF" w:rsidRDefault="007F17AB" w:rsidP="00820F09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6DC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1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:rsidR="007F17AB" w:rsidRPr="00896DCF" w:rsidRDefault="007F17AB" w:rsidP="00820F09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6DC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71.8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:rsidR="007F17AB" w:rsidRPr="00896DCF" w:rsidRDefault="007F17AB" w:rsidP="00820F09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6DC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137" w:type="dxa"/>
            <w:tcBorders>
              <w:top w:val="nil"/>
              <w:bottom w:val="nil"/>
            </w:tcBorders>
            <w:hideMark/>
          </w:tcPr>
          <w:p w:rsidR="007F17AB" w:rsidRPr="00896DCF" w:rsidRDefault="007F17AB" w:rsidP="00820F09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6DC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718.2</w:t>
            </w:r>
          </w:p>
        </w:tc>
        <w:tc>
          <w:tcPr>
            <w:tcW w:w="1712" w:type="dxa"/>
            <w:tcBorders>
              <w:top w:val="nil"/>
              <w:bottom w:val="nil"/>
            </w:tcBorders>
            <w:hideMark/>
          </w:tcPr>
          <w:p w:rsidR="007F17AB" w:rsidRPr="00896DCF" w:rsidRDefault="007F17AB" w:rsidP="00820F09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6DC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ass</w:t>
            </w:r>
          </w:p>
        </w:tc>
      </w:tr>
      <w:tr w:rsidR="007F17AB" w:rsidRPr="00896DCF" w:rsidTr="00896DCF">
        <w:trPr>
          <w:trHeight w:val="300"/>
        </w:trPr>
        <w:tc>
          <w:tcPr>
            <w:tcW w:w="1668" w:type="dxa"/>
            <w:tcBorders>
              <w:top w:val="nil"/>
              <w:bottom w:val="nil"/>
            </w:tcBorders>
            <w:hideMark/>
          </w:tcPr>
          <w:p w:rsidR="007F17AB" w:rsidRPr="00896DCF" w:rsidRDefault="003858EC" w:rsidP="003858EC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6DC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ontrol 3</w:t>
            </w:r>
          </w:p>
        </w:tc>
        <w:tc>
          <w:tcPr>
            <w:tcW w:w="1363" w:type="dxa"/>
            <w:tcBorders>
              <w:top w:val="nil"/>
              <w:bottom w:val="nil"/>
            </w:tcBorders>
            <w:hideMark/>
          </w:tcPr>
          <w:p w:rsidR="007F17AB" w:rsidRPr="00896DCF" w:rsidRDefault="007F17AB" w:rsidP="00820F09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6DC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04</w:t>
            </w:r>
          </w:p>
        </w:tc>
        <w:tc>
          <w:tcPr>
            <w:tcW w:w="1363" w:type="dxa"/>
            <w:tcBorders>
              <w:top w:val="nil"/>
              <w:bottom w:val="nil"/>
            </w:tcBorders>
            <w:hideMark/>
          </w:tcPr>
          <w:p w:rsidR="007F17AB" w:rsidRPr="00896DCF" w:rsidRDefault="007F17AB" w:rsidP="00820F09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6DC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0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:rsidR="007F17AB" w:rsidRPr="00896DCF" w:rsidRDefault="007F17AB" w:rsidP="00820F09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6DC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80.2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:rsidR="007F17AB" w:rsidRPr="00896DCF" w:rsidRDefault="007F17AB" w:rsidP="00820F09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6DC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137" w:type="dxa"/>
            <w:tcBorders>
              <w:top w:val="nil"/>
              <w:bottom w:val="nil"/>
            </w:tcBorders>
            <w:hideMark/>
          </w:tcPr>
          <w:p w:rsidR="007F17AB" w:rsidRPr="00896DCF" w:rsidRDefault="007F17AB" w:rsidP="00820F09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6DC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802.9</w:t>
            </w:r>
          </w:p>
        </w:tc>
        <w:tc>
          <w:tcPr>
            <w:tcW w:w="1712" w:type="dxa"/>
            <w:tcBorders>
              <w:top w:val="nil"/>
              <w:bottom w:val="nil"/>
            </w:tcBorders>
            <w:hideMark/>
          </w:tcPr>
          <w:p w:rsidR="007F17AB" w:rsidRPr="00896DCF" w:rsidRDefault="007F17AB" w:rsidP="00820F09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6DC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ass</w:t>
            </w:r>
          </w:p>
        </w:tc>
      </w:tr>
      <w:tr w:rsidR="007F17AB" w:rsidRPr="00896DCF" w:rsidTr="00896DCF">
        <w:trPr>
          <w:trHeight w:val="300"/>
        </w:trPr>
        <w:tc>
          <w:tcPr>
            <w:tcW w:w="1668" w:type="dxa"/>
            <w:tcBorders>
              <w:top w:val="nil"/>
              <w:bottom w:val="nil"/>
            </w:tcBorders>
            <w:hideMark/>
          </w:tcPr>
          <w:p w:rsidR="007F17AB" w:rsidRPr="00896DCF" w:rsidRDefault="003858EC" w:rsidP="00820F09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6DC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PRV 1</w:t>
            </w:r>
            <w:r w:rsidR="00896DC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96DC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pi 1</w:t>
            </w:r>
          </w:p>
        </w:tc>
        <w:tc>
          <w:tcPr>
            <w:tcW w:w="1363" w:type="dxa"/>
            <w:tcBorders>
              <w:top w:val="nil"/>
              <w:bottom w:val="nil"/>
            </w:tcBorders>
            <w:hideMark/>
          </w:tcPr>
          <w:p w:rsidR="007F17AB" w:rsidRPr="00896DCF" w:rsidRDefault="007F17AB" w:rsidP="00820F09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6DC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04</w:t>
            </w:r>
          </w:p>
        </w:tc>
        <w:tc>
          <w:tcPr>
            <w:tcW w:w="1363" w:type="dxa"/>
            <w:tcBorders>
              <w:top w:val="nil"/>
              <w:bottom w:val="nil"/>
            </w:tcBorders>
            <w:hideMark/>
          </w:tcPr>
          <w:p w:rsidR="007F17AB" w:rsidRPr="00896DCF" w:rsidRDefault="007F17AB" w:rsidP="00820F09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6DC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1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:rsidR="007F17AB" w:rsidRPr="00896DCF" w:rsidRDefault="007F17AB" w:rsidP="00820F09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6DC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40.5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:rsidR="007F17AB" w:rsidRPr="00896DCF" w:rsidRDefault="007F17AB" w:rsidP="00820F09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6DC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137" w:type="dxa"/>
            <w:tcBorders>
              <w:top w:val="nil"/>
              <w:bottom w:val="nil"/>
            </w:tcBorders>
            <w:hideMark/>
          </w:tcPr>
          <w:p w:rsidR="007F17AB" w:rsidRPr="00896DCF" w:rsidRDefault="007F17AB" w:rsidP="00820F09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6DC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405.1</w:t>
            </w:r>
          </w:p>
        </w:tc>
        <w:tc>
          <w:tcPr>
            <w:tcW w:w="1712" w:type="dxa"/>
            <w:tcBorders>
              <w:top w:val="nil"/>
              <w:bottom w:val="nil"/>
            </w:tcBorders>
            <w:hideMark/>
          </w:tcPr>
          <w:p w:rsidR="007F17AB" w:rsidRPr="00896DCF" w:rsidRDefault="007F17AB" w:rsidP="00820F09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6DC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ass</w:t>
            </w:r>
          </w:p>
        </w:tc>
      </w:tr>
      <w:tr w:rsidR="007F17AB" w:rsidRPr="00896DCF" w:rsidTr="00896DCF">
        <w:trPr>
          <w:trHeight w:val="300"/>
        </w:trPr>
        <w:tc>
          <w:tcPr>
            <w:tcW w:w="1668" w:type="dxa"/>
            <w:tcBorders>
              <w:top w:val="nil"/>
              <w:bottom w:val="nil"/>
            </w:tcBorders>
            <w:hideMark/>
          </w:tcPr>
          <w:p w:rsidR="007F17AB" w:rsidRPr="00896DCF" w:rsidRDefault="003858EC" w:rsidP="003858EC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6DC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PRV 1</w:t>
            </w:r>
            <w:r w:rsidR="00896DC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96DC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pi 2</w:t>
            </w:r>
          </w:p>
        </w:tc>
        <w:tc>
          <w:tcPr>
            <w:tcW w:w="1363" w:type="dxa"/>
            <w:tcBorders>
              <w:top w:val="nil"/>
              <w:bottom w:val="nil"/>
            </w:tcBorders>
            <w:hideMark/>
          </w:tcPr>
          <w:p w:rsidR="007F17AB" w:rsidRPr="00896DCF" w:rsidRDefault="007F17AB" w:rsidP="00820F09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6DC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01</w:t>
            </w:r>
          </w:p>
        </w:tc>
        <w:tc>
          <w:tcPr>
            <w:tcW w:w="1363" w:type="dxa"/>
            <w:tcBorders>
              <w:top w:val="nil"/>
              <w:bottom w:val="nil"/>
            </w:tcBorders>
            <w:hideMark/>
          </w:tcPr>
          <w:p w:rsidR="007F17AB" w:rsidRPr="00896DCF" w:rsidRDefault="007F17AB" w:rsidP="00820F09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6DC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1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:rsidR="007F17AB" w:rsidRPr="00896DCF" w:rsidRDefault="007F17AB" w:rsidP="00820F09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6DC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68.5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:rsidR="007F17AB" w:rsidRPr="00896DCF" w:rsidRDefault="007F17AB" w:rsidP="00820F09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6DC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137" w:type="dxa"/>
            <w:tcBorders>
              <w:top w:val="nil"/>
              <w:bottom w:val="nil"/>
            </w:tcBorders>
            <w:hideMark/>
          </w:tcPr>
          <w:p w:rsidR="007F17AB" w:rsidRPr="00896DCF" w:rsidRDefault="007F17AB" w:rsidP="00820F09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6DC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685.4</w:t>
            </w:r>
          </w:p>
        </w:tc>
        <w:tc>
          <w:tcPr>
            <w:tcW w:w="1712" w:type="dxa"/>
            <w:tcBorders>
              <w:top w:val="nil"/>
              <w:bottom w:val="nil"/>
            </w:tcBorders>
            <w:hideMark/>
          </w:tcPr>
          <w:p w:rsidR="007F17AB" w:rsidRPr="00896DCF" w:rsidRDefault="007F17AB" w:rsidP="00820F09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6DC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ass</w:t>
            </w:r>
          </w:p>
        </w:tc>
      </w:tr>
      <w:tr w:rsidR="007F17AB" w:rsidRPr="00896DCF" w:rsidTr="00896DCF">
        <w:trPr>
          <w:trHeight w:val="300"/>
        </w:trPr>
        <w:tc>
          <w:tcPr>
            <w:tcW w:w="1668" w:type="dxa"/>
            <w:tcBorders>
              <w:top w:val="nil"/>
              <w:bottom w:val="nil"/>
            </w:tcBorders>
            <w:hideMark/>
          </w:tcPr>
          <w:p w:rsidR="007F17AB" w:rsidRPr="00896DCF" w:rsidRDefault="003858EC" w:rsidP="003858EC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6DC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PRV 1</w:t>
            </w:r>
            <w:r w:rsidR="00896DC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96DC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pi 3</w:t>
            </w:r>
          </w:p>
        </w:tc>
        <w:tc>
          <w:tcPr>
            <w:tcW w:w="1363" w:type="dxa"/>
            <w:tcBorders>
              <w:top w:val="nil"/>
              <w:bottom w:val="nil"/>
            </w:tcBorders>
            <w:hideMark/>
          </w:tcPr>
          <w:p w:rsidR="007F17AB" w:rsidRPr="00896DCF" w:rsidRDefault="007F17AB" w:rsidP="00820F09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6DC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04</w:t>
            </w:r>
          </w:p>
        </w:tc>
        <w:tc>
          <w:tcPr>
            <w:tcW w:w="1363" w:type="dxa"/>
            <w:tcBorders>
              <w:top w:val="nil"/>
              <w:bottom w:val="nil"/>
            </w:tcBorders>
            <w:hideMark/>
          </w:tcPr>
          <w:p w:rsidR="007F17AB" w:rsidRPr="00896DCF" w:rsidRDefault="007F17AB" w:rsidP="00820F09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6DC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2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:rsidR="007F17AB" w:rsidRPr="00896DCF" w:rsidRDefault="007F17AB" w:rsidP="00820F09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6DC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27.3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:rsidR="007F17AB" w:rsidRPr="00896DCF" w:rsidRDefault="007F17AB" w:rsidP="00820F09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6DC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137" w:type="dxa"/>
            <w:tcBorders>
              <w:top w:val="nil"/>
              <w:bottom w:val="nil"/>
            </w:tcBorders>
            <w:hideMark/>
          </w:tcPr>
          <w:p w:rsidR="007F17AB" w:rsidRPr="00896DCF" w:rsidRDefault="007F17AB" w:rsidP="00820F09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6DC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273.6</w:t>
            </w:r>
          </w:p>
        </w:tc>
        <w:tc>
          <w:tcPr>
            <w:tcW w:w="1712" w:type="dxa"/>
            <w:tcBorders>
              <w:top w:val="nil"/>
              <w:bottom w:val="nil"/>
            </w:tcBorders>
            <w:hideMark/>
          </w:tcPr>
          <w:p w:rsidR="007F17AB" w:rsidRPr="00896DCF" w:rsidRDefault="007F17AB" w:rsidP="00820F09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6DC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ass</w:t>
            </w:r>
          </w:p>
        </w:tc>
      </w:tr>
      <w:tr w:rsidR="007F17AB" w:rsidRPr="00896DCF" w:rsidTr="00896DCF">
        <w:trPr>
          <w:trHeight w:val="300"/>
        </w:trPr>
        <w:tc>
          <w:tcPr>
            <w:tcW w:w="1668" w:type="dxa"/>
            <w:tcBorders>
              <w:top w:val="nil"/>
              <w:bottom w:val="nil"/>
            </w:tcBorders>
            <w:hideMark/>
          </w:tcPr>
          <w:p w:rsidR="007F17AB" w:rsidRPr="00896DCF" w:rsidRDefault="003858EC" w:rsidP="003858EC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6DC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PRV 24</w:t>
            </w:r>
            <w:r w:rsidR="00896DC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96DC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pi 1</w:t>
            </w:r>
          </w:p>
        </w:tc>
        <w:tc>
          <w:tcPr>
            <w:tcW w:w="1363" w:type="dxa"/>
            <w:tcBorders>
              <w:top w:val="nil"/>
              <w:bottom w:val="nil"/>
            </w:tcBorders>
            <w:hideMark/>
          </w:tcPr>
          <w:p w:rsidR="007F17AB" w:rsidRPr="00896DCF" w:rsidRDefault="007F17AB" w:rsidP="00820F09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6DC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3858EC" w:rsidRPr="00896DC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00</w:t>
            </w:r>
          </w:p>
        </w:tc>
        <w:tc>
          <w:tcPr>
            <w:tcW w:w="1363" w:type="dxa"/>
            <w:tcBorders>
              <w:top w:val="nil"/>
              <w:bottom w:val="nil"/>
            </w:tcBorders>
            <w:hideMark/>
          </w:tcPr>
          <w:p w:rsidR="007F17AB" w:rsidRPr="00896DCF" w:rsidRDefault="007F17AB" w:rsidP="00820F09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6DC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3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:rsidR="007F17AB" w:rsidRPr="00896DCF" w:rsidRDefault="007F17AB" w:rsidP="00820F09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6DC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80.7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hideMark/>
          </w:tcPr>
          <w:p w:rsidR="007F17AB" w:rsidRPr="00896DCF" w:rsidRDefault="007F17AB" w:rsidP="00820F09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6DC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137" w:type="dxa"/>
            <w:tcBorders>
              <w:top w:val="nil"/>
              <w:bottom w:val="nil"/>
            </w:tcBorders>
            <w:hideMark/>
          </w:tcPr>
          <w:p w:rsidR="007F17AB" w:rsidRPr="00896DCF" w:rsidRDefault="007F17AB" w:rsidP="00820F09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6DC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807.5</w:t>
            </w:r>
          </w:p>
        </w:tc>
        <w:tc>
          <w:tcPr>
            <w:tcW w:w="1712" w:type="dxa"/>
            <w:tcBorders>
              <w:top w:val="nil"/>
              <w:bottom w:val="nil"/>
            </w:tcBorders>
            <w:hideMark/>
          </w:tcPr>
          <w:p w:rsidR="007F17AB" w:rsidRPr="00896DCF" w:rsidRDefault="007F17AB" w:rsidP="00820F09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6DC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ass</w:t>
            </w:r>
          </w:p>
        </w:tc>
      </w:tr>
      <w:tr w:rsidR="007F17AB" w:rsidRPr="00896DCF" w:rsidTr="00896DCF">
        <w:trPr>
          <w:trHeight w:val="300"/>
        </w:trPr>
        <w:tc>
          <w:tcPr>
            <w:tcW w:w="1668" w:type="dxa"/>
            <w:tcBorders>
              <w:top w:val="nil"/>
            </w:tcBorders>
            <w:hideMark/>
          </w:tcPr>
          <w:p w:rsidR="007F17AB" w:rsidRPr="00896DCF" w:rsidRDefault="003858EC" w:rsidP="003858EC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6DC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PRV 24</w:t>
            </w:r>
            <w:r w:rsidR="00896DC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96DC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pi 2</w:t>
            </w:r>
          </w:p>
        </w:tc>
        <w:tc>
          <w:tcPr>
            <w:tcW w:w="1363" w:type="dxa"/>
            <w:tcBorders>
              <w:top w:val="nil"/>
            </w:tcBorders>
            <w:hideMark/>
          </w:tcPr>
          <w:p w:rsidR="007F17AB" w:rsidRPr="00896DCF" w:rsidRDefault="007F17AB" w:rsidP="00820F09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6DC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99</w:t>
            </w:r>
          </w:p>
        </w:tc>
        <w:tc>
          <w:tcPr>
            <w:tcW w:w="1363" w:type="dxa"/>
            <w:tcBorders>
              <w:top w:val="nil"/>
            </w:tcBorders>
            <w:hideMark/>
          </w:tcPr>
          <w:p w:rsidR="007F17AB" w:rsidRPr="00896DCF" w:rsidRDefault="007F17AB" w:rsidP="00820F09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6DC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08</w:t>
            </w:r>
          </w:p>
        </w:tc>
        <w:tc>
          <w:tcPr>
            <w:tcW w:w="1080" w:type="dxa"/>
            <w:tcBorders>
              <w:top w:val="nil"/>
            </w:tcBorders>
            <w:hideMark/>
          </w:tcPr>
          <w:p w:rsidR="007F17AB" w:rsidRPr="00896DCF" w:rsidRDefault="007F17AB" w:rsidP="00820F09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6DC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4.98</w:t>
            </w:r>
          </w:p>
        </w:tc>
        <w:tc>
          <w:tcPr>
            <w:tcW w:w="1080" w:type="dxa"/>
            <w:tcBorders>
              <w:top w:val="nil"/>
            </w:tcBorders>
            <w:hideMark/>
          </w:tcPr>
          <w:p w:rsidR="007F17AB" w:rsidRPr="00896DCF" w:rsidRDefault="007F17AB" w:rsidP="00820F09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6DC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137" w:type="dxa"/>
            <w:tcBorders>
              <w:top w:val="nil"/>
            </w:tcBorders>
            <w:hideMark/>
          </w:tcPr>
          <w:p w:rsidR="007F17AB" w:rsidRPr="00896DCF" w:rsidRDefault="007F17AB" w:rsidP="00820F09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6DC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249</w:t>
            </w:r>
          </w:p>
        </w:tc>
        <w:tc>
          <w:tcPr>
            <w:tcW w:w="1712" w:type="dxa"/>
            <w:tcBorders>
              <w:top w:val="nil"/>
            </w:tcBorders>
            <w:hideMark/>
          </w:tcPr>
          <w:p w:rsidR="007F17AB" w:rsidRPr="00896DCF" w:rsidRDefault="007F17AB" w:rsidP="00820F09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6DC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ass</w:t>
            </w:r>
          </w:p>
        </w:tc>
      </w:tr>
    </w:tbl>
    <w:p w:rsidR="007F17AB" w:rsidRPr="00896DCF" w:rsidRDefault="007F17AB">
      <w:pPr>
        <w:rPr>
          <w:rFonts w:ascii="Times New Roman" w:hAnsi="Times New Roman" w:cs="Times New Roman"/>
          <w:sz w:val="24"/>
          <w:szCs w:val="24"/>
        </w:rPr>
      </w:pPr>
    </w:p>
    <w:sectPr w:rsidR="007F17AB" w:rsidRPr="00896DCF" w:rsidSect="00896DCF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90406" w:rsidRDefault="00890406" w:rsidP="00DF111F">
      <w:r>
        <w:separator/>
      </w:r>
    </w:p>
  </w:endnote>
  <w:endnote w:type="continuationSeparator" w:id="0">
    <w:p w:rsidR="00890406" w:rsidRDefault="00890406" w:rsidP="00DF11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90406" w:rsidRDefault="00890406" w:rsidP="00DF111F">
      <w:r>
        <w:separator/>
      </w:r>
    </w:p>
  </w:footnote>
  <w:footnote w:type="continuationSeparator" w:id="0">
    <w:p w:rsidR="00890406" w:rsidRDefault="00890406" w:rsidP="00DF11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17AB"/>
    <w:rsid w:val="00137996"/>
    <w:rsid w:val="001B77B8"/>
    <w:rsid w:val="001F7CF3"/>
    <w:rsid w:val="003858EC"/>
    <w:rsid w:val="004B0F79"/>
    <w:rsid w:val="006768AD"/>
    <w:rsid w:val="007F17AB"/>
    <w:rsid w:val="00890406"/>
    <w:rsid w:val="00896DCF"/>
    <w:rsid w:val="00C602AB"/>
    <w:rsid w:val="00D05601"/>
    <w:rsid w:val="00D05684"/>
    <w:rsid w:val="00DF111F"/>
    <w:rsid w:val="00E97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33CC012F-B30D-4A9A-8CDE-27ED281C5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7F17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DF11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DF111F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DF11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DF11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3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93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813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77</Characters>
  <Application>Microsoft Office Word</Application>
  <DocSecurity>0</DocSecurity>
  <Lines>3</Lines>
  <Paragraphs>1</Paragraphs>
  <ScaleCrop>false</ScaleCrop>
  <Company/>
  <LinksUpToDate>false</LinksUpToDate>
  <CharactersWithSpaces>5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ecoulamy</cp:lastModifiedBy>
  <cp:revision>2</cp:revision>
  <dcterms:created xsi:type="dcterms:W3CDTF">2018-01-08T09:11:00Z</dcterms:created>
  <dcterms:modified xsi:type="dcterms:W3CDTF">2018-01-08T09:11:00Z</dcterms:modified>
</cp:coreProperties>
</file>